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E0AF5" w14:textId="14F885CC" w:rsidR="003814D5" w:rsidRDefault="003814D5" w:rsidP="003814D5">
      <w:pPr>
        <w:spacing w:after="0" w:line="480" w:lineRule="auto"/>
        <w:textAlignment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l Material  </w:t>
      </w:r>
    </w:p>
    <w:tbl>
      <w:tblPr>
        <w:tblStyle w:val="PlainTable2"/>
        <w:tblW w:w="6161" w:type="dxa"/>
        <w:tblLook w:val="04A0" w:firstRow="1" w:lastRow="0" w:firstColumn="1" w:lastColumn="0" w:noHBand="0" w:noVBand="1"/>
      </w:tblPr>
      <w:tblGrid>
        <w:gridCol w:w="3969"/>
        <w:gridCol w:w="952"/>
        <w:gridCol w:w="1240"/>
      </w:tblGrid>
      <w:tr w:rsidR="003814D5" w:rsidRPr="002600EB" w14:paraId="3E4C657D" w14:textId="77777777" w:rsidTr="00F87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7F71998" w14:textId="77777777" w:rsidR="003814D5" w:rsidRPr="002600EB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952" w:type="dxa"/>
            <w:noWrap/>
            <w:hideMark/>
          </w:tcPr>
          <w:p w14:paraId="1D9DA5BA" w14:textId="77777777" w:rsidR="003814D5" w:rsidRPr="002600EB" w:rsidRDefault="003814D5" w:rsidP="00F87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40" w:type="dxa"/>
            <w:noWrap/>
            <w:hideMark/>
          </w:tcPr>
          <w:p w14:paraId="43EB8B50" w14:textId="77777777" w:rsidR="003814D5" w:rsidRPr="002600EB" w:rsidRDefault="003814D5" w:rsidP="00F87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3814D5" w:rsidRPr="002600EB" w14:paraId="6E455E09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3DE35B1" w14:textId="77777777" w:rsidR="003814D5" w:rsidRPr="002600EB" w:rsidRDefault="003814D5" w:rsidP="00F874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pathogens</w:t>
            </w:r>
            <w:proofErr w:type="spellEnd"/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952" w:type="dxa"/>
            <w:noWrap/>
            <w:hideMark/>
          </w:tcPr>
          <w:p w14:paraId="4EBE9381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240" w:type="dxa"/>
            <w:noWrap/>
            <w:hideMark/>
          </w:tcPr>
          <w:p w14:paraId="002D8B4B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5</w:t>
            </w:r>
          </w:p>
        </w:tc>
      </w:tr>
      <w:tr w:rsidR="003814D5" w:rsidRPr="002600EB" w14:paraId="5B23B39A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6357C66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Beta-haemolytic Streptococcus</w:t>
            </w:r>
          </w:p>
        </w:tc>
        <w:tc>
          <w:tcPr>
            <w:tcW w:w="952" w:type="dxa"/>
            <w:noWrap/>
            <w:hideMark/>
          </w:tcPr>
          <w:p w14:paraId="7CF24A50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0" w:type="dxa"/>
            <w:noWrap/>
            <w:hideMark/>
          </w:tcPr>
          <w:p w14:paraId="7619E99A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3814D5" w:rsidRPr="002600EB" w14:paraId="488ACF9E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3AE0220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Citrobacter spp.</w:t>
            </w:r>
          </w:p>
        </w:tc>
        <w:tc>
          <w:tcPr>
            <w:tcW w:w="952" w:type="dxa"/>
            <w:noWrap/>
            <w:hideMark/>
          </w:tcPr>
          <w:p w14:paraId="45943DAC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40" w:type="dxa"/>
            <w:noWrap/>
            <w:hideMark/>
          </w:tcPr>
          <w:p w14:paraId="630EC43A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3814D5" w:rsidRPr="002600EB" w14:paraId="1C258536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04BC57B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Corynebacterium </w:t>
            </w:r>
            <w:proofErr w:type="spellStart"/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ealyticum</w:t>
            </w:r>
            <w:proofErr w:type="spellEnd"/>
          </w:p>
        </w:tc>
        <w:tc>
          <w:tcPr>
            <w:tcW w:w="952" w:type="dxa"/>
            <w:noWrap/>
            <w:hideMark/>
          </w:tcPr>
          <w:p w14:paraId="45E3B46F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B8DDB5E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814D5" w:rsidRPr="002600EB" w14:paraId="6D4E99DF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67416D9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Enterobacter spp.</w:t>
            </w:r>
          </w:p>
        </w:tc>
        <w:tc>
          <w:tcPr>
            <w:tcW w:w="952" w:type="dxa"/>
            <w:noWrap/>
            <w:hideMark/>
          </w:tcPr>
          <w:p w14:paraId="0E9D5F72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0" w:type="dxa"/>
            <w:noWrap/>
            <w:hideMark/>
          </w:tcPr>
          <w:p w14:paraId="46635F5F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3814D5" w:rsidRPr="002600EB" w14:paraId="6221E484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B720275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Enterococcus faecalis/faecium</w:t>
            </w:r>
          </w:p>
        </w:tc>
        <w:tc>
          <w:tcPr>
            <w:tcW w:w="952" w:type="dxa"/>
            <w:noWrap/>
            <w:hideMark/>
          </w:tcPr>
          <w:p w14:paraId="5FD54BD9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40" w:type="dxa"/>
            <w:noWrap/>
            <w:hideMark/>
          </w:tcPr>
          <w:p w14:paraId="14CB9BBA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</w:tr>
      <w:tr w:rsidR="003814D5" w:rsidRPr="002600EB" w14:paraId="222C71AD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94893C3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Escherichia spp.</w:t>
            </w:r>
          </w:p>
        </w:tc>
        <w:tc>
          <w:tcPr>
            <w:tcW w:w="952" w:type="dxa"/>
            <w:noWrap/>
            <w:hideMark/>
          </w:tcPr>
          <w:p w14:paraId="00598AB1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240" w:type="dxa"/>
            <w:noWrap/>
            <w:hideMark/>
          </w:tcPr>
          <w:p w14:paraId="062A5C88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</w:tr>
      <w:tr w:rsidR="003814D5" w:rsidRPr="002600EB" w14:paraId="23F31E94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E11B867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Klebsiella spp.</w:t>
            </w:r>
          </w:p>
        </w:tc>
        <w:tc>
          <w:tcPr>
            <w:tcW w:w="952" w:type="dxa"/>
            <w:noWrap/>
            <w:hideMark/>
          </w:tcPr>
          <w:p w14:paraId="28DBFDB5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40" w:type="dxa"/>
            <w:noWrap/>
            <w:hideMark/>
          </w:tcPr>
          <w:p w14:paraId="1AA0C004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3814D5" w:rsidRPr="002600EB" w14:paraId="41AD2E56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0E8C9AD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Proteus spp.</w:t>
            </w:r>
          </w:p>
        </w:tc>
        <w:tc>
          <w:tcPr>
            <w:tcW w:w="952" w:type="dxa"/>
            <w:noWrap/>
            <w:hideMark/>
          </w:tcPr>
          <w:p w14:paraId="3D8DD2FE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40" w:type="dxa"/>
            <w:noWrap/>
            <w:hideMark/>
          </w:tcPr>
          <w:p w14:paraId="04E4340B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3814D5" w:rsidRPr="002600EB" w14:paraId="7B353CF1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BD776C1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Pseudomonas aeruginosa</w:t>
            </w:r>
          </w:p>
        </w:tc>
        <w:tc>
          <w:tcPr>
            <w:tcW w:w="952" w:type="dxa"/>
            <w:noWrap/>
            <w:hideMark/>
          </w:tcPr>
          <w:p w14:paraId="03F397F8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0" w:type="dxa"/>
            <w:noWrap/>
            <w:hideMark/>
          </w:tcPr>
          <w:p w14:paraId="3319AE01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3814D5" w:rsidRPr="002600EB" w14:paraId="34A0325D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46FEEEC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Staphylococcus aureus/saprophyticus </w:t>
            </w:r>
          </w:p>
        </w:tc>
        <w:tc>
          <w:tcPr>
            <w:tcW w:w="952" w:type="dxa"/>
            <w:noWrap/>
            <w:hideMark/>
          </w:tcPr>
          <w:p w14:paraId="152DB9DD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40" w:type="dxa"/>
            <w:noWrap/>
            <w:hideMark/>
          </w:tcPr>
          <w:p w14:paraId="16401CDE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814D5" w:rsidRPr="002600EB" w14:paraId="04FA9066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0B8D8BB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Other </w:t>
            </w:r>
            <w:proofErr w:type="spellStart"/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4E5F2139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40" w:type="dxa"/>
            <w:noWrap/>
            <w:hideMark/>
          </w:tcPr>
          <w:p w14:paraId="328A76C1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814D5" w:rsidRPr="002600EB" w14:paraId="1F6FC1AC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B825B12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Other miscellaneous </w:t>
            </w:r>
            <w:proofErr w:type="spellStart"/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opathogen</w:t>
            </w:r>
            <w:proofErr w:type="spellEnd"/>
          </w:p>
        </w:tc>
        <w:tc>
          <w:tcPr>
            <w:tcW w:w="952" w:type="dxa"/>
            <w:noWrap/>
            <w:hideMark/>
          </w:tcPr>
          <w:p w14:paraId="72EC75FC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4774A71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814D5" w:rsidRPr="002600EB" w14:paraId="490C9F37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D659743" w14:textId="77777777" w:rsidR="003814D5" w:rsidRPr="002600EB" w:rsidRDefault="003814D5" w:rsidP="00F874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pathogens</w:t>
            </w:r>
            <w:proofErr w:type="spellEnd"/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952" w:type="dxa"/>
            <w:noWrap/>
            <w:hideMark/>
          </w:tcPr>
          <w:p w14:paraId="5D68AC85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240" w:type="dxa"/>
            <w:noWrap/>
            <w:hideMark/>
          </w:tcPr>
          <w:p w14:paraId="13AF5997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3814D5" w:rsidRPr="002600EB" w14:paraId="2A1A2D48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444E504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Miscellaneous gram-negative organism</w:t>
            </w:r>
          </w:p>
        </w:tc>
        <w:tc>
          <w:tcPr>
            <w:tcW w:w="952" w:type="dxa"/>
            <w:noWrap/>
            <w:hideMark/>
          </w:tcPr>
          <w:p w14:paraId="62126A5F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7787A6E2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3814D5" w:rsidRPr="002600EB" w14:paraId="5E70CC2C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947DC54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Miscellaneous gram-positive organism</w:t>
            </w:r>
          </w:p>
        </w:tc>
        <w:tc>
          <w:tcPr>
            <w:tcW w:w="952" w:type="dxa"/>
            <w:noWrap/>
            <w:hideMark/>
          </w:tcPr>
          <w:p w14:paraId="64DC4CB1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2771BC2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814D5" w:rsidRPr="002600EB" w14:paraId="13B81CEE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855A700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Non-</w:t>
            </w:r>
            <w:proofErr w:type="spellStart"/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opathogenic</w:t>
            </w:r>
            <w:proofErr w:type="spellEnd"/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Corynebacterium</w:t>
            </w:r>
          </w:p>
        </w:tc>
        <w:tc>
          <w:tcPr>
            <w:tcW w:w="952" w:type="dxa"/>
            <w:noWrap/>
            <w:hideMark/>
          </w:tcPr>
          <w:p w14:paraId="78F47DDE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0" w:type="dxa"/>
            <w:noWrap/>
            <w:hideMark/>
          </w:tcPr>
          <w:p w14:paraId="568DA9CE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814D5" w:rsidRPr="002600EB" w14:paraId="4F6CBA65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93A88D1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Other Pseudomonas</w:t>
            </w:r>
          </w:p>
        </w:tc>
        <w:tc>
          <w:tcPr>
            <w:tcW w:w="952" w:type="dxa"/>
            <w:noWrap/>
            <w:hideMark/>
          </w:tcPr>
          <w:p w14:paraId="759F6FCC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090D5F5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814D5" w:rsidRPr="002600EB" w14:paraId="73BA6441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9379CD8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Other Staphylococcus</w:t>
            </w:r>
          </w:p>
        </w:tc>
        <w:tc>
          <w:tcPr>
            <w:tcW w:w="952" w:type="dxa"/>
            <w:noWrap/>
            <w:hideMark/>
          </w:tcPr>
          <w:p w14:paraId="0588DBD8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40" w:type="dxa"/>
            <w:noWrap/>
            <w:hideMark/>
          </w:tcPr>
          <w:p w14:paraId="6E66AAFB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3814D5" w:rsidRPr="002600EB" w14:paraId="1ADA1C66" w14:textId="77777777" w:rsidTr="00F87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0A5023B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Other Streptococcus</w:t>
            </w:r>
          </w:p>
        </w:tc>
        <w:tc>
          <w:tcPr>
            <w:tcW w:w="952" w:type="dxa"/>
            <w:noWrap/>
            <w:hideMark/>
          </w:tcPr>
          <w:p w14:paraId="65536B92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40" w:type="dxa"/>
            <w:noWrap/>
            <w:hideMark/>
          </w:tcPr>
          <w:p w14:paraId="4C52AD95" w14:textId="77777777" w:rsidR="003814D5" w:rsidRPr="002600EB" w:rsidRDefault="003814D5" w:rsidP="00F87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814D5" w:rsidRPr="002600EB" w14:paraId="47D262B3" w14:textId="77777777" w:rsidTr="00F87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C8044C7" w14:textId="77777777" w:rsidR="003814D5" w:rsidRPr="00461D53" w:rsidRDefault="003814D5" w:rsidP="00F874C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61D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Yeast</w:t>
            </w:r>
          </w:p>
        </w:tc>
        <w:tc>
          <w:tcPr>
            <w:tcW w:w="952" w:type="dxa"/>
            <w:noWrap/>
            <w:hideMark/>
          </w:tcPr>
          <w:p w14:paraId="1FDB6A53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0" w:type="dxa"/>
            <w:noWrap/>
            <w:hideMark/>
          </w:tcPr>
          <w:p w14:paraId="3F8AB86F" w14:textId="77777777" w:rsidR="003814D5" w:rsidRPr="002600EB" w:rsidRDefault="003814D5" w:rsidP="00F8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0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</w:tbl>
    <w:p w14:paraId="6D2147D7" w14:textId="77777777" w:rsidR="003814D5" w:rsidRDefault="003814D5" w:rsidP="003814D5">
      <w:pPr>
        <w:rPr>
          <w:rFonts w:ascii="Times New Roman" w:hAnsi="Times New Roman" w:cs="Times New Roman"/>
          <w:b/>
        </w:rPr>
      </w:pPr>
    </w:p>
    <w:p w14:paraId="30CDE2A4" w14:textId="6CBD87EA" w:rsidR="003814D5" w:rsidRDefault="003814D5" w:rsidP="003814D5">
      <w:pPr>
        <w:rPr>
          <w:rFonts w:ascii="Times New Roman" w:hAnsi="Times New Roman" w:cs="Times New Roman" w:hint="eastAsia"/>
          <w:bCs/>
        </w:rPr>
      </w:pPr>
      <w:r w:rsidRPr="00390599">
        <w:rPr>
          <w:rFonts w:ascii="Times New Roman" w:hAnsi="Times New Roman" w:cs="Times New Roman"/>
          <w:b/>
        </w:rPr>
        <w:t xml:space="preserve">Supplementary Table 1. </w:t>
      </w:r>
      <w:r w:rsidRPr="00390599">
        <w:rPr>
          <w:rFonts w:ascii="Times New Roman" w:hAnsi="Times New Roman" w:cs="Times New Roman"/>
          <w:bCs/>
        </w:rPr>
        <w:t>Microorganisms included in analysis. Some urine samples had more than one organism.</w:t>
      </w:r>
      <w:r w:rsidR="00C63E98">
        <w:rPr>
          <w:rFonts w:ascii="Times New Roman" w:hAnsi="Times New Roman" w:cs="Times New Roman" w:hint="eastAsia"/>
          <w:bCs/>
        </w:rPr>
        <w:t xml:space="preserve"> </w:t>
      </w:r>
      <w:r w:rsidR="00C63E98">
        <w:rPr>
          <w:rFonts w:ascii="Times New Roman" w:hAnsi="Times New Roman" w:cs="Times New Roman"/>
          <w:bCs/>
        </w:rPr>
        <w:t xml:space="preserve">Percentage based on total number of samples analysed in parts A &amp; B, which is 6328. </w:t>
      </w:r>
    </w:p>
    <w:p w14:paraId="657C77D5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730E0071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7B33D5A0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0E974E98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5DAECD3F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1604D44A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5250CBA9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00A1F5C1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605D9B0B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0211DC1A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000"/>
        <w:gridCol w:w="1857"/>
        <w:gridCol w:w="1662"/>
        <w:gridCol w:w="1842"/>
        <w:gridCol w:w="1645"/>
      </w:tblGrid>
      <w:tr w:rsidR="003814D5" w:rsidRPr="00E17BDE" w14:paraId="2AEAE84B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358DFE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 xml:space="preserve">Symptoms (dysuria, frequency, urgency, flank or loin to groin pain) 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94F3C2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 xml:space="preserve">Colony </w:t>
            </w:r>
            <w:proofErr w:type="gramStart"/>
            <w:r w:rsidRPr="00E17BDE">
              <w:rPr>
                <w:rFonts w:ascii="Times New Roman" w:hAnsi="Times New Roman" w:cs="Times New Roman"/>
              </w:rPr>
              <w:t>count</w:t>
            </w:r>
            <w:proofErr w:type="gramEnd"/>
            <w:r w:rsidRPr="00E17BDE">
              <w:rPr>
                <w:rFonts w:ascii="Times New Roman" w:hAnsi="Times New Roman" w:cs="Times New Roman"/>
              </w:rPr>
              <w:t xml:space="preserve"> greater than &gt; 10</w:t>
            </w:r>
            <w:r w:rsidRPr="00B43D08">
              <w:rPr>
                <w:rFonts w:ascii="Times New Roman" w:hAnsi="Times New Roman" w:cs="Times New Roman"/>
                <w:vertAlign w:val="superscript"/>
              </w:rPr>
              <w:t>7</w:t>
            </w:r>
            <w:r w:rsidRPr="00E17BDE">
              <w:rPr>
                <w:rFonts w:ascii="Times New Roman" w:hAnsi="Times New Roman" w:cs="Times New Roman"/>
              </w:rPr>
              <w:t xml:space="preserve"> CFU/L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5849F0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proofErr w:type="spellStart"/>
            <w:r w:rsidRPr="00E17BDE">
              <w:rPr>
                <w:rFonts w:ascii="Times New Roman" w:hAnsi="Times New Roman" w:cs="Times New Roman"/>
              </w:rPr>
              <w:t>Uropathogen</w:t>
            </w:r>
            <w:proofErr w:type="spellEnd"/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19670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Either a single or predominant organism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6DCE4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929F0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 xml:space="preserve">Meets criteria for UTI </w:t>
            </w:r>
          </w:p>
        </w:tc>
      </w:tr>
      <w:tr w:rsidR="003814D5" w:rsidRPr="00E17BDE" w14:paraId="727DE4C7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DE538D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37F495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AEBFFC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0807CE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203AD5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</w:tr>
      <w:tr w:rsidR="003814D5" w:rsidRPr="00E17BDE" w14:paraId="155F400B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BE999B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17BE21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E5C44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A73B1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92F21D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**</w:t>
            </w:r>
          </w:p>
        </w:tc>
      </w:tr>
      <w:tr w:rsidR="003814D5" w:rsidRPr="00E17BDE" w14:paraId="28776D7D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28A311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04781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7F53E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9C1F3EB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B7710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755A2FCD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B00F62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4AD43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BBB22D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AF0F4F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EB34EC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1F48D34F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E8C52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E068C5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203438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801C57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CC00D6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5380E7C0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DF2EB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0F814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DFBBD0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3502C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B8CC4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270ABA63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47A08C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DE6CEA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920A65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A5B3F6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F5B418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62E9386A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19D2E40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04264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3CD07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15AC22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7984D2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1CE560D2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26295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0C47CB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2B0D2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A3E21C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2649AE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730217FD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C00C2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9E8F3B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E98F38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282772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7DFA8E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7D3D5800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5F2F2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A10141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B9C76C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924458A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8C87A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550FA1DF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65F0B6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D04192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705482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66CA3B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690C75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15EEE426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C1B8C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DAC98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971A644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046C5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BC7C06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6901F973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B343ED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417E76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B9D6AE1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1A16CC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E980E1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5D194DF6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CB9615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C496D4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F25233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484FB6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26C326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  <w:tr w:rsidR="003814D5" w:rsidRPr="00E17BDE" w14:paraId="6CD06F99" w14:textId="77777777" w:rsidTr="00F874C6">
        <w:tc>
          <w:tcPr>
            <w:tcW w:w="20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ED0C94F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8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C7A79B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7598DB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760890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4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EEBF6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3351A9" w14:textId="77777777" w:rsidR="003814D5" w:rsidRPr="00E17BDE" w:rsidRDefault="003814D5" w:rsidP="00F874C6">
            <w:pPr>
              <w:rPr>
                <w:rFonts w:ascii="Times New Roman" w:hAnsi="Times New Roman" w:cs="Times New Roman"/>
              </w:rPr>
            </w:pPr>
            <w:r w:rsidRPr="00E17BDE">
              <w:rPr>
                <w:rFonts w:ascii="Times New Roman" w:hAnsi="Times New Roman" w:cs="Times New Roman"/>
              </w:rPr>
              <w:t>N</w:t>
            </w:r>
          </w:p>
        </w:tc>
      </w:tr>
    </w:tbl>
    <w:p w14:paraId="13562B0F" w14:textId="77777777" w:rsidR="003814D5" w:rsidRDefault="003814D5" w:rsidP="003814D5">
      <w:pPr>
        <w:rPr>
          <w:rFonts w:ascii="Times New Roman" w:hAnsi="Times New Roman" w:cs="Times New Roman"/>
          <w:bCs/>
        </w:rPr>
      </w:pPr>
    </w:p>
    <w:p w14:paraId="6BBE9645" w14:textId="77777777" w:rsidR="003814D5" w:rsidRDefault="003814D5" w:rsidP="003814D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Table 2. </w:t>
      </w:r>
      <w:r w:rsidRPr="00E17BDE">
        <w:rPr>
          <w:rFonts w:ascii="Times New Roman" w:hAnsi="Times New Roman" w:cs="Times New Roman"/>
          <w:bCs/>
        </w:rPr>
        <w:t>Urinary tract infection diagnostic algorithm for this study. Abbreviations: UTI (Urinary tract infection)</w:t>
      </w:r>
      <w:r>
        <w:rPr>
          <w:rFonts w:ascii="Times New Roman" w:hAnsi="Times New Roman" w:cs="Times New Roman"/>
          <w:bCs/>
        </w:rPr>
        <w:t xml:space="preserve">, N = No, Y = Yes. </w:t>
      </w:r>
    </w:p>
    <w:p w14:paraId="2B792DD5" w14:textId="6100DB06" w:rsidR="003814D5" w:rsidRDefault="003814D5">
      <w:r>
        <w:rPr>
          <w:rFonts w:ascii="Times New Roman" w:hAnsi="Times New Roman" w:cs="Times New Roman"/>
          <w:bCs/>
        </w:rPr>
        <w:t>**</w:t>
      </w:r>
      <w:r>
        <w:rPr>
          <w:rFonts w:ascii="Times New Roman" w:hAnsi="Times New Roman" w:cs="Times New Roman"/>
        </w:rPr>
        <w:t xml:space="preserve">unless 2 organisms with equal colony counts then this counted as a UTI (Y). </w:t>
      </w:r>
    </w:p>
    <w:sectPr w:rsidR="00381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D5"/>
    <w:rsid w:val="003814D5"/>
    <w:rsid w:val="00831A8C"/>
    <w:rsid w:val="008A38EA"/>
    <w:rsid w:val="00C63E98"/>
    <w:rsid w:val="00D54EEF"/>
    <w:rsid w:val="00D802B3"/>
    <w:rsid w:val="00E8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6E45E"/>
  <w15:chartTrackingRefBased/>
  <w15:docId w15:val="{A8ADCA5E-EA66-41B2-9874-40863772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4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4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4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4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4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4D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814D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 Tien</dc:creator>
  <cp:keywords/>
  <dc:description/>
  <cp:lastModifiedBy>Hsin Tien</cp:lastModifiedBy>
  <cp:revision>12</cp:revision>
  <dcterms:created xsi:type="dcterms:W3CDTF">2024-11-22T11:57:00Z</dcterms:created>
  <dcterms:modified xsi:type="dcterms:W3CDTF">2024-11-23T04:26:00Z</dcterms:modified>
</cp:coreProperties>
</file>